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723C" w:rsidRPr="00E708A4" w:rsidRDefault="003F723C" w:rsidP="003F723C">
      <w:pPr>
        <w:rPr>
          <w:rFonts w:ascii="Times New Roman" w:hAnsi="Times New Roman" w:cs="Times New Roman"/>
          <w:sz w:val="24"/>
          <w:szCs w:val="24"/>
        </w:rPr>
      </w:pPr>
      <w:r w:rsidRPr="00E708A4">
        <w:rPr>
          <w:rFonts w:ascii="Times New Roman" w:hAnsi="Times New Roman" w:cs="Times New Roman"/>
          <w:sz w:val="24"/>
          <w:szCs w:val="24"/>
          <w:u w:val="single"/>
        </w:rPr>
        <w:t>Table</w:t>
      </w:r>
      <w:r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  <w:r w:rsidR="00486432">
        <w:rPr>
          <w:rFonts w:ascii="Times New Roman" w:hAnsi="Times New Roman" w:cs="Times New Roman"/>
          <w:sz w:val="24"/>
          <w:szCs w:val="24"/>
          <w:u w:val="single"/>
        </w:rPr>
        <w:t>S1</w:t>
      </w:r>
      <w:bookmarkStart w:id="0" w:name="_GoBack"/>
      <w:bookmarkEnd w:id="0"/>
      <w:r w:rsidRPr="00E708A4">
        <w:rPr>
          <w:rFonts w:ascii="Times New Roman" w:hAnsi="Times New Roman" w:cs="Times New Roman"/>
          <w:sz w:val="24"/>
          <w:szCs w:val="24"/>
        </w:rPr>
        <w:t>: Australian Standard Geographical Classification of Remotenes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40"/>
        <w:gridCol w:w="1540"/>
        <w:gridCol w:w="1541"/>
        <w:gridCol w:w="1540"/>
        <w:gridCol w:w="1540"/>
        <w:gridCol w:w="1541"/>
      </w:tblGrid>
      <w:tr w:rsidR="003F723C" w:rsidRPr="003F5C7D" w:rsidTr="00DA78DF">
        <w:tc>
          <w:tcPr>
            <w:tcW w:w="1540" w:type="dxa"/>
            <w:vAlign w:val="center"/>
          </w:tcPr>
          <w:p w:rsidR="003F723C" w:rsidRPr="003F5C7D" w:rsidRDefault="003F723C" w:rsidP="00DA78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vAlign w:val="center"/>
          </w:tcPr>
          <w:p w:rsidR="003F723C" w:rsidRPr="003F5C7D" w:rsidRDefault="003F723C" w:rsidP="00DA78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irway Clearance Service identified</w:t>
            </w:r>
          </w:p>
        </w:tc>
        <w:tc>
          <w:tcPr>
            <w:tcW w:w="1541" w:type="dxa"/>
            <w:vAlign w:val="center"/>
          </w:tcPr>
          <w:p w:rsidR="003F723C" w:rsidRPr="003F5C7D" w:rsidRDefault="003F723C" w:rsidP="00DA78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ranches of service</w:t>
            </w:r>
          </w:p>
        </w:tc>
        <w:tc>
          <w:tcPr>
            <w:tcW w:w="1540" w:type="dxa"/>
            <w:vAlign w:val="center"/>
          </w:tcPr>
          <w:p w:rsidR="003F723C" w:rsidRPr="003F5C7D" w:rsidRDefault="003F723C" w:rsidP="00DA78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C7D">
              <w:rPr>
                <w:rFonts w:ascii="Times New Roman" w:hAnsi="Times New Roman" w:cs="Times New Roman"/>
                <w:sz w:val="24"/>
                <w:szCs w:val="24"/>
              </w:rPr>
              <w:t>Remoteness Categor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A1 (Major Cities of Australia)</w:t>
            </w:r>
          </w:p>
        </w:tc>
        <w:tc>
          <w:tcPr>
            <w:tcW w:w="1540" w:type="dxa"/>
            <w:vAlign w:val="center"/>
          </w:tcPr>
          <w:p w:rsidR="003F723C" w:rsidRPr="003F5C7D" w:rsidRDefault="003F723C" w:rsidP="00DA78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moteness C</w:t>
            </w:r>
            <w:r w:rsidRPr="003F5C7D">
              <w:rPr>
                <w:rFonts w:ascii="Times New Roman" w:hAnsi="Times New Roman" w:cs="Times New Roman"/>
                <w:sz w:val="24"/>
                <w:szCs w:val="24"/>
              </w:rPr>
              <w:t>lassific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Inner Metropolitan</w:t>
            </w:r>
          </w:p>
        </w:tc>
        <w:tc>
          <w:tcPr>
            <w:tcW w:w="1541" w:type="dxa"/>
            <w:vAlign w:val="center"/>
          </w:tcPr>
          <w:p w:rsidR="003F723C" w:rsidRDefault="003F723C" w:rsidP="00DA78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moteness C</w:t>
            </w:r>
            <w:r w:rsidRPr="003F5C7D">
              <w:rPr>
                <w:rFonts w:ascii="Times New Roman" w:hAnsi="Times New Roman" w:cs="Times New Roman"/>
                <w:sz w:val="24"/>
                <w:szCs w:val="24"/>
              </w:rPr>
              <w:t>lassific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Outer Metropolitan</w:t>
            </w:r>
          </w:p>
        </w:tc>
      </w:tr>
      <w:tr w:rsidR="003F723C" w:rsidRPr="003F5C7D" w:rsidTr="00DA78DF">
        <w:tc>
          <w:tcPr>
            <w:tcW w:w="1540" w:type="dxa"/>
            <w:vAlign w:val="center"/>
          </w:tcPr>
          <w:p w:rsidR="003F723C" w:rsidRPr="003F5C7D" w:rsidRDefault="003F723C" w:rsidP="00DA78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w South Wales</w:t>
            </w:r>
          </w:p>
        </w:tc>
        <w:tc>
          <w:tcPr>
            <w:tcW w:w="1540" w:type="dxa"/>
            <w:vAlign w:val="center"/>
          </w:tcPr>
          <w:p w:rsidR="003F723C" w:rsidRPr="003F5C7D" w:rsidRDefault="003F723C" w:rsidP="00DA78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ervice </w:t>
            </w:r>
            <w:r w:rsidRPr="003F5C7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41" w:type="dxa"/>
            <w:vAlign w:val="center"/>
          </w:tcPr>
          <w:p w:rsidR="003F723C" w:rsidRPr="003F5C7D" w:rsidRDefault="003F723C" w:rsidP="00DA78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ocation </w:t>
            </w:r>
            <w:r w:rsidRPr="003F5C7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40" w:type="dxa"/>
            <w:vAlign w:val="center"/>
          </w:tcPr>
          <w:p w:rsidR="003F723C" w:rsidRPr="003F5C7D" w:rsidRDefault="003F723C" w:rsidP="00DA78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sym w:font="Wingdings" w:char="F0FC"/>
            </w:r>
          </w:p>
        </w:tc>
        <w:tc>
          <w:tcPr>
            <w:tcW w:w="1540" w:type="dxa"/>
            <w:vAlign w:val="center"/>
          </w:tcPr>
          <w:p w:rsidR="003F723C" w:rsidRPr="003F5C7D" w:rsidRDefault="003F723C" w:rsidP="00DA78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sym w:font="Wingdings" w:char="F0FC"/>
            </w:r>
          </w:p>
        </w:tc>
        <w:tc>
          <w:tcPr>
            <w:tcW w:w="1541" w:type="dxa"/>
            <w:vAlign w:val="center"/>
          </w:tcPr>
          <w:p w:rsidR="003F723C" w:rsidRDefault="003F723C" w:rsidP="00DA78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723C" w:rsidRPr="003F5C7D" w:rsidTr="00DA78DF">
        <w:tc>
          <w:tcPr>
            <w:tcW w:w="1540" w:type="dxa"/>
            <w:vAlign w:val="center"/>
          </w:tcPr>
          <w:p w:rsidR="003F723C" w:rsidRPr="003F5C7D" w:rsidRDefault="003F723C" w:rsidP="00DA78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vAlign w:val="center"/>
          </w:tcPr>
          <w:p w:rsidR="003F723C" w:rsidRPr="003F5C7D" w:rsidRDefault="003F723C" w:rsidP="00DA78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1" w:type="dxa"/>
            <w:vAlign w:val="center"/>
          </w:tcPr>
          <w:p w:rsidR="003F723C" w:rsidRPr="003F5C7D" w:rsidRDefault="003F723C" w:rsidP="00DA78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ocation </w:t>
            </w:r>
            <w:r w:rsidRPr="003F5C7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40" w:type="dxa"/>
            <w:vAlign w:val="center"/>
          </w:tcPr>
          <w:p w:rsidR="003F723C" w:rsidRPr="003F5C7D" w:rsidRDefault="003F723C" w:rsidP="00DA78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sym w:font="Wingdings" w:char="F0FC"/>
            </w:r>
          </w:p>
        </w:tc>
        <w:tc>
          <w:tcPr>
            <w:tcW w:w="1540" w:type="dxa"/>
            <w:vAlign w:val="center"/>
          </w:tcPr>
          <w:p w:rsidR="003F723C" w:rsidRPr="003F5C7D" w:rsidRDefault="003F723C" w:rsidP="00DA78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sym w:font="Wingdings" w:char="F0FC"/>
            </w:r>
          </w:p>
        </w:tc>
        <w:tc>
          <w:tcPr>
            <w:tcW w:w="1541" w:type="dxa"/>
            <w:vAlign w:val="center"/>
          </w:tcPr>
          <w:p w:rsidR="003F723C" w:rsidRDefault="003F723C" w:rsidP="00DA78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723C" w:rsidRPr="003F5C7D" w:rsidTr="00DA78DF">
        <w:tc>
          <w:tcPr>
            <w:tcW w:w="1540" w:type="dxa"/>
            <w:vAlign w:val="center"/>
          </w:tcPr>
          <w:p w:rsidR="003F723C" w:rsidRPr="003F5C7D" w:rsidRDefault="003F723C" w:rsidP="00DA78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vAlign w:val="center"/>
          </w:tcPr>
          <w:p w:rsidR="003F723C" w:rsidRPr="003F5C7D" w:rsidRDefault="003F723C" w:rsidP="00DA78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1" w:type="dxa"/>
            <w:vAlign w:val="center"/>
          </w:tcPr>
          <w:p w:rsidR="003F723C" w:rsidRPr="003F5C7D" w:rsidRDefault="003F723C" w:rsidP="00DA78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ocation </w:t>
            </w:r>
            <w:r w:rsidRPr="003F5C7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40" w:type="dxa"/>
            <w:vAlign w:val="center"/>
          </w:tcPr>
          <w:p w:rsidR="003F723C" w:rsidRPr="003F5C7D" w:rsidRDefault="003F723C" w:rsidP="00DA78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sym w:font="Wingdings" w:char="F0FC"/>
            </w:r>
          </w:p>
        </w:tc>
        <w:tc>
          <w:tcPr>
            <w:tcW w:w="1540" w:type="dxa"/>
            <w:vAlign w:val="center"/>
          </w:tcPr>
          <w:p w:rsidR="003F723C" w:rsidRPr="003F5C7D" w:rsidRDefault="003F723C" w:rsidP="00DA78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sym w:font="Wingdings" w:char="F0FC"/>
            </w:r>
          </w:p>
        </w:tc>
        <w:tc>
          <w:tcPr>
            <w:tcW w:w="1541" w:type="dxa"/>
            <w:vAlign w:val="center"/>
          </w:tcPr>
          <w:p w:rsidR="003F723C" w:rsidRDefault="003F723C" w:rsidP="00DA78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723C" w:rsidRPr="003F5C7D" w:rsidTr="00DA78DF">
        <w:tc>
          <w:tcPr>
            <w:tcW w:w="1540" w:type="dxa"/>
            <w:vAlign w:val="center"/>
          </w:tcPr>
          <w:p w:rsidR="003F723C" w:rsidRPr="003F5C7D" w:rsidRDefault="003F723C" w:rsidP="00DA78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vAlign w:val="center"/>
          </w:tcPr>
          <w:p w:rsidR="003F723C" w:rsidRPr="003F5C7D" w:rsidRDefault="003F723C" w:rsidP="00DA78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1" w:type="dxa"/>
            <w:vAlign w:val="center"/>
          </w:tcPr>
          <w:p w:rsidR="003F723C" w:rsidRPr="003F5C7D" w:rsidRDefault="003F723C" w:rsidP="00DA78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ocation </w:t>
            </w:r>
            <w:r w:rsidRPr="003F5C7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40" w:type="dxa"/>
            <w:vAlign w:val="center"/>
          </w:tcPr>
          <w:p w:rsidR="003F723C" w:rsidRPr="003F5C7D" w:rsidRDefault="003F723C" w:rsidP="00DA78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sym w:font="Wingdings" w:char="F0FC"/>
            </w:r>
          </w:p>
        </w:tc>
        <w:tc>
          <w:tcPr>
            <w:tcW w:w="1540" w:type="dxa"/>
            <w:vAlign w:val="center"/>
          </w:tcPr>
          <w:p w:rsidR="003F723C" w:rsidRPr="003F5C7D" w:rsidRDefault="003F723C" w:rsidP="00DA78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sym w:font="Wingdings" w:char="F0FC"/>
            </w:r>
          </w:p>
        </w:tc>
        <w:tc>
          <w:tcPr>
            <w:tcW w:w="1541" w:type="dxa"/>
            <w:vAlign w:val="center"/>
          </w:tcPr>
          <w:p w:rsidR="003F723C" w:rsidRDefault="003F723C" w:rsidP="00DA78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723C" w:rsidRPr="003F5C7D" w:rsidTr="00DA78DF">
        <w:tc>
          <w:tcPr>
            <w:tcW w:w="1540" w:type="dxa"/>
            <w:vAlign w:val="center"/>
          </w:tcPr>
          <w:p w:rsidR="003F723C" w:rsidRPr="003F5C7D" w:rsidRDefault="003F723C" w:rsidP="00DA78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vAlign w:val="center"/>
          </w:tcPr>
          <w:p w:rsidR="003F723C" w:rsidRPr="003F5C7D" w:rsidRDefault="003F723C" w:rsidP="00DA78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rvice 2</w:t>
            </w:r>
          </w:p>
        </w:tc>
        <w:tc>
          <w:tcPr>
            <w:tcW w:w="1541" w:type="dxa"/>
            <w:vAlign w:val="center"/>
          </w:tcPr>
          <w:p w:rsidR="003F723C" w:rsidRPr="003F5C7D" w:rsidRDefault="003F723C" w:rsidP="00DA78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cation 1</w:t>
            </w:r>
          </w:p>
        </w:tc>
        <w:tc>
          <w:tcPr>
            <w:tcW w:w="1540" w:type="dxa"/>
            <w:vAlign w:val="center"/>
          </w:tcPr>
          <w:p w:rsidR="003F723C" w:rsidRPr="003F5C7D" w:rsidRDefault="003F723C" w:rsidP="00DA78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sym w:font="Wingdings" w:char="F0FC"/>
            </w:r>
          </w:p>
        </w:tc>
        <w:tc>
          <w:tcPr>
            <w:tcW w:w="1540" w:type="dxa"/>
            <w:vAlign w:val="center"/>
          </w:tcPr>
          <w:p w:rsidR="003F723C" w:rsidRPr="003F5C7D" w:rsidRDefault="003F723C" w:rsidP="00DA78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sym w:font="Wingdings" w:char="F0FC"/>
            </w:r>
          </w:p>
        </w:tc>
        <w:tc>
          <w:tcPr>
            <w:tcW w:w="1541" w:type="dxa"/>
            <w:vAlign w:val="center"/>
          </w:tcPr>
          <w:p w:rsidR="003F723C" w:rsidRDefault="003F723C" w:rsidP="00DA78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723C" w:rsidRPr="003F5C7D" w:rsidTr="00DA78DF">
        <w:tc>
          <w:tcPr>
            <w:tcW w:w="1540" w:type="dxa"/>
            <w:vAlign w:val="center"/>
          </w:tcPr>
          <w:p w:rsidR="003F723C" w:rsidRPr="003F5C7D" w:rsidRDefault="003F723C" w:rsidP="00DA78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ictoria</w:t>
            </w:r>
          </w:p>
        </w:tc>
        <w:tc>
          <w:tcPr>
            <w:tcW w:w="1540" w:type="dxa"/>
            <w:vAlign w:val="center"/>
          </w:tcPr>
          <w:p w:rsidR="003F723C" w:rsidRPr="003F5C7D" w:rsidRDefault="003F723C" w:rsidP="00DA78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rvice 3</w:t>
            </w:r>
          </w:p>
        </w:tc>
        <w:tc>
          <w:tcPr>
            <w:tcW w:w="1541" w:type="dxa"/>
            <w:vAlign w:val="center"/>
          </w:tcPr>
          <w:p w:rsidR="003F723C" w:rsidRPr="003F5C7D" w:rsidRDefault="003F723C" w:rsidP="00DA78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cation 1</w:t>
            </w:r>
          </w:p>
        </w:tc>
        <w:tc>
          <w:tcPr>
            <w:tcW w:w="1540" w:type="dxa"/>
            <w:vAlign w:val="center"/>
          </w:tcPr>
          <w:p w:rsidR="003F723C" w:rsidRPr="003F5C7D" w:rsidRDefault="003F723C" w:rsidP="00DA78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sym w:font="Wingdings" w:char="F0FC"/>
            </w:r>
          </w:p>
        </w:tc>
        <w:tc>
          <w:tcPr>
            <w:tcW w:w="1540" w:type="dxa"/>
            <w:vAlign w:val="center"/>
          </w:tcPr>
          <w:p w:rsidR="003F723C" w:rsidRPr="003F5C7D" w:rsidRDefault="003F723C" w:rsidP="00DA78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sym w:font="Wingdings" w:char="F0FC"/>
            </w:r>
          </w:p>
        </w:tc>
        <w:tc>
          <w:tcPr>
            <w:tcW w:w="1541" w:type="dxa"/>
            <w:vAlign w:val="center"/>
          </w:tcPr>
          <w:p w:rsidR="003F723C" w:rsidRDefault="003F723C" w:rsidP="00DA78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723C" w:rsidRPr="003F5C7D" w:rsidTr="00DA78DF">
        <w:tc>
          <w:tcPr>
            <w:tcW w:w="1540" w:type="dxa"/>
            <w:vAlign w:val="center"/>
          </w:tcPr>
          <w:p w:rsidR="003F723C" w:rsidRPr="003F5C7D" w:rsidRDefault="003F723C" w:rsidP="00DA78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vAlign w:val="center"/>
          </w:tcPr>
          <w:p w:rsidR="003F723C" w:rsidRPr="003F5C7D" w:rsidRDefault="003F723C" w:rsidP="00DA78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rvice 4</w:t>
            </w:r>
          </w:p>
        </w:tc>
        <w:tc>
          <w:tcPr>
            <w:tcW w:w="1541" w:type="dxa"/>
            <w:vAlign w:val="center"/>
          </w:tcPr>
          <w:p w:rsidR="003F723C" w:rsidRPr="003F5C7D" w:rsidRDefault="003F723C" w:rsidP="00DA78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cation 1</w:t>
            </w:r>
          </w:p>
        </w:tc>
        <w:tc>
          <w:tcPr>
            <w:tcW w:w="1540" w:type="dxa"/>
            <w:vAlign w:val="center"/>
          </w:tcPr>
          <w:p w:rsidR="003F723C" w:rsidRPr="003F5C7D" w:rsidRDefault="003F723C" w:rsidP="00DA78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sym w:font="Wingdings" w:char="F0FC"/>
            </w:r>
          </w:p>
        </w:tc>
        <w:tc>
          <w:tcPr>
            <w:tcW w:w="1540" w:type="dxa"/>
            <w:vAlign w:val="center"/>
          </w:tcPr>
          <w:p w:rsidR="003F723C" w:rsidRPr="003F5C7D" w:rsidRDefault="003F723C" w:rsidP="00DA78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sym w:font="Wingdings" w:char="F0FC"/>
            </w:r>
          </w:p>
        </w:tc>
        <w:tc>
          <w:tcPr>
            <w:tcW w:w="1541" w:type="dxa"/>
            <w:vAlign w:val="center"/>
          </w:tcPr>
          <w:p w:rsidR="003F723C" w:rsidRDefault="003F723C" w:rsidP="00DA78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723C" w:rsidRPr="003F5C7D" w:rsidTr="00DA78DF">
        <w:tc>
          <w:tcPr>
            <w:tcW w:w="1540" w:type="dxa"/>
            <w:vAlign w:val="center"/>
          </w:tcPr>
          <w:p w:rsidR="003F723C" w:rsidRPr="003F5C7D" w:rsidRDefault="003F723C" w:rsidP="00DA78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vAlign w:val="center"/>
          </w:tcPr>
          <w:p w:rsidR="003F723C" w:rsidRPr="003F5C7D" w:rsidRDefault="003F723C" w:rsidP="00DA78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rvice 5</w:t>
            </w:r>
          </w:p>
        </w:tc>
        <w:tc>
          <w:tcPr>
            <w:tcW w:w="1541" w:type="dxa"/>
            <w:vAlign w:val="center"/>
          </w:tcPr>
          <w:p w:rsidR="003F723C" w:rsidRPr="003F5C7D" w:rsidRDefault="003F723C" w:rsidP="00DA78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cation 1</w:t>
            </w:r>
          </w:p>
        </w:tc>
        <w:tc>
          <w:tcPr>
            <w:tcW w:w="1540" w:type="dxa"/>
            <w:vAlign w:val="center"/>
          </w:tcPr>
          <w:p w:rsidR="003F723C" w:rsidRPr="003F5C7D" w:rsidRDefault="003F723C" w:rsidP="00DA78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sym w:font="Wingdings" w:char="F0FC"/>
            </w:r>
          </w:p>
        </w:tc>
        <w:tc>
          <w:tcPr>
            <w:tcW w:w="1540" w:type="dxa"/>
            <w:vAlign w:val="center"/>
          </w:tcPr>
          <w:p w:rsidR="003F723C" w:rsidRPr="003F5C7D" w:rsidRDefault="003F723C" w:rsidP="00DA78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1" w:type="dxa"/>
            <w:vAlign w:val="center"/>
          </w:tcPr>
          <w:p w:rsidR="003F723C" w:rsidRDefault="003F723C" w:rsidP="00DA78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sym w:font="Wingdings" w:char="F0FC"/>
            </w:r>
          </w:p>
        </w:tc>
      </w:tr>
      <w:tr w:rsidR="003F723C" w:rsidRPr="003F5C7D" w:rsidTr="00DA78DF">
        <w:tc>
          <w:tcPr>
            <w:tcW w:w="1540" w:type="dxa"/>
            <w:vAlign w:val="center"/>
          </w:tcPr>
          <w:p w:rsidR="003F723C" w:rsidRPr="003F5C7D" w:rsidRDefault="003F723C" w:rsidP="00DA78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ueensland</w:t>
            </w:r>
          </w:p>
        </w:tc>
        <w:tc>
          <w:tcPr>
            <w:tcW w:w="1540" w:type="dxa"/>
            <w:vAlign w:val="center"/>
          </w:tcPr>
          <w:p w:rsidR="003F723C" w:rsidRPr="003F5C7D" w:rsidRDefault="003F723C" w:rsidP="00DA78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rvice 6</w:t>
            </w:r>
          </w:p>
        </w:tc>
        <w:tc>
          <w:tcPr>
            <w:tcW w:w="1541" w:type="dxa"/>
            <w:vAlign w:val="center"/>
          </w:tcPr>
          <w:p w:rsidR="003F723C" w:rsidRPr="003F5C7D" w:rsidRDefault="003F723C" w:rsidP="00DA78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cation 1</w:t>
            </w:r>
          </w:p>
        </w:tc>
        <w:tc>
          <w:tcPr>
            <w:tcW w:w="1540" w:type="dxa"/>
            <w:vAlign w:val="center"/>
          </w:tcPr>
          <w:p w:rsidR="003F723C" w:rsidRPr="003F5C7D" w:rsidRDefault="003F723C" w:rsidP="00DA78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sym w:font="Wingdings" w:char="F0FC"/>
            </w:r>
          </w:p>
        </w:tc>
        <w:tc>
          <w:tcPr>
            <w:tcW w:w="1540" w:type="dxa"/>
            <w:vAlign w:val="center"/>
          </w:tcPr>
          <w:p w:rsidR="003F723C" w:rsidRPr="003F5C7D" w:rsidRDefault="003F723C" w:rsidP="00DA78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sym w:font="Wingdings" w:char="F0FC"/>
            </w:r>
          </w:p>
        </w:tc>
        <w:tc>
          <w:tcPr>
            <w:tcW w:w="1541" w:type="dxa"/>
            <w:vAlign w:val="center"/>
          </w:tcPr>
          <w:p w:rsidR="003F723C" w:rsidRDefault="003F723C" w:rsidP="00DA78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723C" w:rsidRPr="003F5C7D" w:rsidTr="00DA78DF">
        <w:tc>
          <w:tcPr>
            <w:tcW w:w="1540" w:type="dxa"/>
            <w:vAlign w:val="center"/>
          </w:tcPr>
          <w:p w:rsidR="003F723C" w:rsidRPr="003F5C7D" w:rsidRDefault="003F723C" w:rsidP="00DA78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vAlign w:val="center"/>
          </w:tcPr>
          <w:p w:rsidR="003F723C" w:rsidRPr="003F5C7D" w:rsidRDefault="003F723C" w:rsidP="00DA78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1" w:type="dxa"/>
            <w:vAlign w:val="center"/>
          </w:tcPr>
          <w:p w:rsidR="003F723C" w:rsidRPr="003F5C7D" w:rsidRDefault="003F723C" w:rsidP="00DA78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cation 2</w:t>
            </w:r>
          </w:p>
        </w:tc>
        <w:tc>
          <w:tcPr>
            <w:tcW w:w="1540" w:type="dxa"/>
            <w:vAlign w:val="center"/>
          </w:tcPr>
          <w:p w:rsidR="003F723C" w:rsidRPr="003F5C7D" w:rsidRDefault="003F723C" w:rsidP="00DA78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sym w:font="Wingdings" w:char="F0FC"/>
            </w:r>
          </w:p>
        </w:tc>
        <w:tc>
          <w:tcPr>
            <w:tcW w:w="1540" w:type="dxa"/>
            <w:vAlign w:val="center"/>
          </w:tcPr>
          <w:p w:rsidR="003F723C" w:rsidRPr="003F5C7D" w:rsidRDefault="003F723C" w:rsidP="00DA78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sym w:font="Wingdings" w:char="F0FC"/>
            </w:r>
          </w:p>
        </w:tc>
        <w:tc>
          <w:tcPr>
            <w:tcW w:w="1541" w:type="dxa"/>
            <w:vAlign w:val="center"/>
          </w:tcPr>
          <w:p w:rsidR="003F723C" w:rsidRDefault="003F723C" w:rsidP="00DA78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723C" w:rsidRPr="003F5C7D" w:rsidTr="00DA78DF">
        <w:tc>
          <w:tcPr>
            <w:tcW w:w="1540" w:type="dxa"/>
            <w:vAlign w:val="center"/>
          </w:tcPr>
          <w:p w:rsidR="003F723C" w:rsidRPr="003F5C7D" w:rsidRDefault="003F723C" w:rsidP="00DA78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vAlign w:val="center"/>
          </w:tcPr>
          <w:p w:rsidR="003F723C" w:rsidRPr="003F5C7D" w:rsidRDefault="003F723C" w:rsidP="00DA78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1" w:type="dxa"/>
            <w:vAlign w:val="center"/>
          </w:tcPr>
          <w:p w:rsidR="003F723C" w:rsidRPr="003F5C7D" w:rsidRDefault="003F723C" w:rsidP="00DA78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cation 3</w:t>
            </w:r>
          </w:p>
        </w:tc>
        <w:tc>
          <w:tcPr>
            <w:tcW w:w="1540" w:type="dxa"/>
            <w:vAlign w:val="center"/>
          </w:tcPr>
          <w:p w:rsidR="003F723C" w:rsidRPr="003F5C7D" w:rsidRDefault="003F723C" w:rsidP="00DA78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sym w:font="Wingdings" w:char="F0FC"/>
            </w:r>
          </w:p>
        </w:tc>
        <w:tc>
          <w:tcPr>
            <w:tcW w:w="1540" w:type="dxa"/>
            <w:vAlign w:val="center"/>
          </w:tcPr>
          <w:p w:rsidR="003F723C" w:rsidRPr="003F5C7D" w:rsidRDefault="003F723C" w:rsidP="00DA78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sym w:font="Wingdings" w:char="F0FC"/>
            </w:r>
          </w:p>
        </w:tc>
        <w:tc>
          <w:tcPr>
            <w:tcW w:w="1541" w:type="dxa"/>
            <w:vAlign w:val="center"/>
          </w:tcPr>
          <w:p w:rsidR="003F723C" w:rsidRDefault="003F723C" w:rsidP="00DA78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723C" w:rsidRPr="003F5C7D" w:rsidTr="00DA78DF">
        <w:tc>
          <w:tcPr>
            <w:tcW w:w="1540" w:type="dxa"/>
            <w:vAlign w:val="center"/>
          </w:tcPr>
          <w:p w:rsidR="003F723C" w:rsidRPr="003F5C7D" w:rsidRDefault="003F723C" w:rsidP="00DA78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vAlign w:val="center"/>
          </w:tcPr>
          <w:p w:rsidR="003F723C" w:rsidRPr="003F5C7D" w:rsidRDefault="003F723C" w:rsidP="00DA78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1" w:type="dxa"/>
            <w:vAlign w:val="center"/>
          </w:tcPr>
          <w:p w:rsidR="003F723C" w:rsidRPr="003F5C7D" w:rsidRDefault="003F723C" w:rsidP="00DA78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cation 4</w:t>
            </w:r>
          </w:p>
        </w:tc>
        <w:tc>
          <w:tcPr>
            <w:tcW w:w="1540" w:type="dxa"/>
            <w:vAlign w:val="center"/>
          </w:tcPr>
          <w:p w:rsidR="003F723C" w:rsidRPr="003F5C7D" w:rsidRDefault="003F723C" w:rsidP="00DA78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sym w:font="Wingdings" w:char="F0FC"/>
            </w:r>
          </w:p>
        </w:tc>
        <w:tc>
          <w:tcPr>
            <w:tcW w:w="1540" w:type="dxa"/>
            <w:vAlign w:val="center"/>
          </w:tcPr>
          <w:p w:rsidR="003F723C" w:rsidRPr="003F5C7D" w:rsidRDefault="003F723C" w:rsidP="00DA78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1" w:type="dxa"/>
            <w:vAlign w:val="center"/>
          </w:tcPr>
          <w:p w:rsidR="003F723C" w:rsidRDefault="003F723C" w:rsidP="00DA78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sym w:font="Wingdings" w:char="F0FC"/>
            </w:r>
          </w:p>
        </w:tc>
      </w:tr>
      <w:tr w:rsidR="003F723C" w:rsidRPr="003F5C7D" w:rsidTr="00DA78DF">
        <w:tc>
          <w:tcPr>
            <w:tcW w:w="1540" w:type="dxa"/>
            <w:vAlign w:val="center"/>
          </w:tcPr>
          <w:p w:rsidR="003F723C" w:rsidRPr="003F5C7D" w:rsidRDefault="003F723C" w:rsidP="00DA78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vAlign w:val="center"/>
          </w:tcPr>
          <w:p w:rsidR="003F723C" w:rsidRPr="003F5C7D" w:rsidRDefault="003F723C" w:rsidP="00DA78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1" w:type="dxa"/>
            <w:vAlign w:val="center"/>
          </w:tcPr>
          <w:p w:rsidR="003F723C" w:rsidRPr="003F5C7D" w:rsidRDefault="003F723C" w:rsidP="00DA78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cation 5</w:t>
            </w:r>
          </w:p>
        </w:tc>
        <w:tc>
          <w:tcPr>
            <w:tcW w:w="1540" w:type="dxa"/>
            <w:vAlign w:val="center"/>
          </w:tcPr>
          <w:p w:rsidR="003F723C" w:rsidRPr="003F5C7D" w:rsidRDefault="003F723C" w:rsidP="00DA78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sym w:font="Wingdings" w:char="F0FC"/>
            </w:r>
          </w:p>
        </w:tc>
        <w:tc>
          <w:tcPr>
            <w:tcW w:w="1540" w:type="dxa"/>
            <w:vAlign w:val="center"/>
          </w:tcPr>
          <w:p w:rsidR="003F723C" w:rsidRPr="003F5C7D" w:rsidRDefault="003F723C" w:rsidP="00DA78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sym w:font="Wingdings" w:char="F0FC"/>
            </w:r>
          </w:p>
        </w:tc>
        <w:tc>
          <w:tcPr>
            <w:tcW w:w="1541" w:type="dxa"/>
            <w:vAlign w:val="center"/>
          </w:tcPr>
          <w:p w:rsidR="003F723C" w:rsidRDefault="003F723C" w:rsidP="00DA78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723C" w:rsidRPr="003F5C7D" w:rsidTr="00DA78DF">
        <w:tc>
          <w:tcPr>
            <w:tcW w:w="1540" w:type="dxa"/>
            <w:vAlign w:val="center"/>
          </w:tcPr>
          <w:p w:rsidR="003F723C" w:rsidRPr="003F5C7D" w:rsidRDefault="003F723C" w:rsidP="00DA78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vAlign w:val="center"/>
          </w:tcPr>
          <w:p w:rsidR="003F723C" w:rsidRPr="003F5C7D" w:rsidRDefault="003F723C" w:rsidP="00DA78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1" w:type="dxa"/>
            <w:vAlign w:val="center"/>
          </w:tcPr>
          <w:p w:rsidR="003F723C" w:rsidRPr="003F5C7D" w:rsidRDefault="003F723C" w:rsidP="00DA78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cation 6</w:t>
            </w:r>
          </w:p>
        </w:tc>
        <w:tc>
          <w:tcPr>
            <w:tcW w:w="1540" w:type="dxa"/>
            <w:vAlign w:val="center"/>
          </w:tcPr>
          <w:p w:rsidR="003F723C" w:rsidRPr="003F5C7D" w:rsidRDefault="003F723C" w:rsidP="00DA78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sym w:font="Wingdings" w:char="F0FC"/>
            </w:r>
          </w:p>
        </w:tc>
        <w:tc>
          <w:tcPr>
            <w:tcW w:w="1540" w:type="dxa"/>
            <w:vAlign w:val="center"/>
          </w:tcPr>
          <w:p w:rsidR="003F723C" w:rsidRPr="003F5C7D" w:rsidRDefault="003F723C" w:rsidP="00DA78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1" w:type="dxa"/>
            <w:vAlign w:val="center"/>
          </w:tcPr>
          <w:p w:rsidR="003F723C" w:rsidRDefault="003F723C" w:rsidP="00DA78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sym w:font="Wingdings" w:char="F0FC"/>
            </w:r>
          </w:p>
        </w:tc>
      </w:tr>
      <w:tr w:rsidR="003F723C" w:rsidRPr="003F5C7D" w:rsidTr="00DA78DF">
        <w:tc>
          <w:tcPr>
            <w:tcW w:w="1540" w:type="dxa"/>
            <w:vAlign w:val="center"/>
          </w:tcPr>
          <w:p w:rsidR="003F723C" w:rsidRPr="003F5C7D" w:rsidRDefault="003F723C" w:rsidP="00DA78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vAlign w:val="center"/>
          </w:tcPr>
          <w:p w:rsidR="003F723C" w:rsidRPr="003F5C7D" w:rsidRDefault="003F723C" w:rsidP="00DA78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1" w:type="dxa"/>
            <w:vAlign w:val="center"/>
          </w:tcPr>
          <w:p w:rsidR="003F723C" w:rsidRPr="003F5C7D" w:rsidRDefault="003F723C" w:rsidP="00DA78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cation 7</w:t>
            </w:r>
          </w:p>
        </w:tc>
        <w:tc>
          <w:tcPr>
            <w:tcW w:w="1540" w:type="dxa"/>
            <w:vAlign w:val="center"/>
          </w:tcPr>
          <w:p w:rsidR="003F723C" w:rsidRPr="003F5C7D" w:rsidRDefault="003F723C" w:rsidP="00DA78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sym w:font="Wingdings" w:char="F0FC"/>
            </w:r>
          </w:p>
        </w:tc>
        <w:tc>
          <w:tcPr>
            <w:tcW w:w="1540" w:type="dxa"/>
            <w:vAlign w:val="center"/>
          </w:tcPr>
          <w:p w:rsidR="003F723C" w:rsidRPr="003F5C7D" w:rsidRDefault="003F723C" w:rsidP="00DA78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sym w:font="Wingdings" w:char="F0FC"/>
            </w:r>
          </w:p>
        </w:tc>
        <w:tc>
          <w:tcPr>
            <w:tcW w:w="1541" w:type="dxa"/>
            <w:vAlign w:val="center"/>
          </w:tcPr>
          <w:p w:rsidR="003F723C" w:rsidRDefault="003F723C" w:rsidP="00DA78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723C" w:rsidRPr="003F5C7D" w:rsidTr="00DA78DF">
        <w:tc>
          <w:tcPr>
            <w:tcW w:w="1540" w:type="dxa"/>
            <w:vAlign w:val="center"/>
          </w:tcPr>
          <w:p w:rsidR="003F723C" w:rsidRPr="003F5C7D" w:rsidRDefault="003F723C" w:rsidP="00DA78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vAlign w:val="center"/>
          </w:tcPr>
          <w:p w:rsidR="003F723C" w:rsidRPr="003F5C7D" w:rsidRDefault="003F723C" w:rsidP="00DA78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1" w:type="dxa"/>
            <w:vAlign w:val="center"/>
          </w:tcPr>
          <w:p w:rsidR="003F723C" w:rsidRPr="003F5C7D" w:rsidRDefault="003F723C" w:rsidP="00DA78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cation 8</w:t>
            </w:r>
          </w:p>
        </w:tc>
        <w:tc>
          <w:tcPr>
            <w:tcW w:w="1540" w:type="dxa"/>
            <w:vAlign w:val="center"/>
          </w:tcPr>
          <w:p w:rsidR="003F723C" w:rsidRPr="003F5C7D" w:rsidRDefault="003F723C" w:rsidP="00DA78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sym w:font="Wingdings" w:char="F0FC"/>
            </w:r>
          </w:p>
        </w:tc>
        <w:tc>
          <w:tcPr>
            <w:tcW w:w="1540" w:type="dxa"/>
            <w:vAlign w:val="center"/>
          </w:tcPr>
          <w:p w:rsidR="003F723C" w:rsidRPr="003F5C7D" w:rsidRDefault="003F723C" w:rsidP="00DA78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sym w:font="Wingdings" w:char="F0FC"/>
            </w:r>
          </w:p>
        </w:tc>
        <w:tc>
          <w:tcPr>
            <w:tcW w:w="1541" w:type="dxa"/>
            <w:vAlign w:val="center"/>
          </w:tcPr>
          <w:p w:rsidR="003F723C" w:rsidRDefault="003F723C" w:rsidP="00DA78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723C" w:rsidRPr="003F5C7D" w:rsidTr="00DA78DF">
        <w:tc>
          <w:tcPr>
            <w:tcW w:w="1540" w:type="dxa"/>
            <w:vAlign w:val="center"/>
          </w:tcPr>
          <w:p w:rsidR="003F723C" w:rsidRPr="003F5C7D" w:rsidRDefault="003F723C" w:rsidP="00DA78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vAlign w:val="center"/>
          </w:tcPr>
          <w:p w:rsidR="003F723C" w:rsidRPr="003F5C7D" w:rsidRDefault="003F723C" w:rsidP="00DA78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rvice 7</w:t>
            </w:r>
          </w:p>
        </w:tc>
        <w:tc>
          <w:tcPr>
            <w:tcW w:w="1541" w:type="dxa"/>
            <w:vAlign w:val="center"/>
          </w:tcPr>
          <w:p w:rsidR="003F723C" w:rsidRPr="003F5C7D" w:rsidRDefault="003F723C" w:rsidP="00DA78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cation 1</w:t>
            </w:r>
          </w:p>
        </w:tc>
        <w:tc>
          <w:tcPr>
            <w:tcW w:w="1540" w:type="dxa"/>
            <w:vAlign w:val="center"/>
          </w:tcPr>
          <w:p w:rsidR="003F723C" w:rsidRPr="003F5C7D" w:rsidRDefault="003F723C" w:rsidP="00DA78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sym w:font="Wingdings" w:char="F0FC"/>
            </w:r>
          </w:p>
        </w:tc>
        <w:tc>
          <w:tcPr>
            <w:tcW w:w="1540" w:type="dxa"/>
            <w:vAlign w:val="center"/>
          </w:tcPr>
          <w:p w:rsidR="003F723C" w:rsidRPr="003F5C7D" w:rsidRDefault="003F723C" w:rsidP="00DA78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sym w:font="Wingdings" w:char="F0FC"/>
            </w:r>
          </w:p>
        </w:tc>
        <w:tc>
          <w:tcPr>
            <w:tcW w:w="1541" w:type="dxa"/>
            <w:vAlign w:val="center"/>
          </w:tcPr>
          <w:p w:rsidR="003F723C" w:rsidRDefault="003F723C" w:rsidP="00DA78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723C" w:rsidRPr="003F5C7D" w:rsidTr="00DA78DF">
        <w:tc>
          <w:tcPr>
            <w:tcW w:w="1540" w:type="dxa"/>
            <w:vAlign w:val="center"/>
          </w:tcPr>
          <w:p w:rsidR="003F723C" w:rsidRPr="003F5C7D" w:rsidRDefault="003F723C" w:rsidP="00DA78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vAlign w:val="center"/>
          </w:tcPr>
          <w:p w:rsidR="003F723C" w:rsidRPr="003F5C7D" w:rsidRDefault="003F723C" w:rsidP="00DA78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rvice 8</w:t>
            </w:r>
          </w:p>
        </w:tc>
        <w:tc>
          <w:tcPr>
            <w:tcW w:w="1541" w:type="dxa"/>
            <w:vAlign w:val="center"/>
          </w:tcPr>
          <w:p w:rsidR="003F723C" w:rsidRPr="003F5C7D" w:rsidRDefault="003F723C" w:rsidP="00DA78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cation 1</w:t>
            </w:r>
          </w:p>
        </w:tc>
        <w:tc>
          <w:tcPr>
            <w:tcW w:w="1540" w:type="dxa"/>
            <w:vAlign w:val="center"/>
          </w:tcPr>
          <w:p w:rsidR="003F723C" w:rsidRPr="003F5C7D" w:rsidRDefault="003F723C" w:rsidP="00DA78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sym w:font="Wingdings" w:char="F0FC"/>
            </w:r>
          </w:p>
        </w:tc>
        <w:tc>
          <w:tcPr>
            <w:tcW w:w="1540" w:type="dxa"/>
            <w:vAlign w:val="center"/>
          </w:tcPr>
          <w:p w:rsidR="003F723C" w:rsidRPr="003F5C7D" w:rsidRDefault="003F723C" w:rsidP="00DA78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sym w:font="Wingdings" w:char="F0FC"/>
            </w:r>
          </w:p>
        </w:tc>
        <w:tc>
          <w:tcPr>
            <w:tcW w:w="1541" w:type="dxa"/>
            <w:vAlign w:val="center"/>
          </w:tcPr>
          <w:p w:rsidR="003F723C" w:rsidRDefault="003F723C" w:rsidP="00DA78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723C" w:rsidRPr="003F5C7D" w:rsidTr="00DA78DF">
        <w:tc>
          <w:tcPr>
            <w:tcW w:w="1540" w:type="dxa"/>
            <w:vAlign w:val="center"/>
          </w:tcPr>
          <w:p w:rsidR="003F723C" w:rsidRPr="003F5C7D" w:rsidRDefault="003F723C" w:rsidP="00DA78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uth Australia</w:t>
            </w:r>
          </w:p>
        </w:tc>
        <w:tc>
          <w:tcPr>
            <w:tcW w:w="1540" w:type="dxa"/>
            <w:vAlign w:val="center"/>
          </w:tcPr>
          <w:p w:rsidR="003F723C" w:rsidRPr="003F5C7D" w:rsidRDefault="003F723C" w:rsidP="00DA78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rvice 9</w:t>
            </w:r>
          </w:p>
        </w:tc>
        <w:tc>
          <w:tcPr>
            <w:tcW w:w="1541" w:type="dxa"/>
            <w:vAlign w:val="center"/>
          </w:tcPr>
          <w:p w:rsidR="003F723C" w:rsidRPr="003F5C7D" w:rsidRDefault="003F723C" w:rsidP="00DA78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cation 1</w:t>
            </w:r>
          </w:p>
        </w:tc>
        <w:tc>
          <w:tcPr>
            <w:tcW w:w="1540" w:type="dxa"/>
            <w:vAlign w:val="center"/>
          </w:tcPr>
          <w:p w:rsidR="003F723C" w:rsidRPr="003F5C7D" w:rsidRDefault="003F723C" w:rsidP="00DA78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sym w:font="Wingdings" w:char="F0FC"/>
            </w:r>
          </w:p>
        </w:tc>
        <w:tc>
          <w:tcPr>
            <w:tcW w:w="1540" w:type="dxa"/>
            <w:vAlign w:val="center"/>
          </w:tcPr>
          <w:p w:rsidR="003F723C" w:rsidRPr="003F5C7D" w:rsidRDefault="003F723C" w:rsidP="00DA78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sym w:font="Wingdings" w:char="F0FC"/>
            </w:r>
          </w:p>
        </w:tc>
        <w:tc>
          <w:tcPr>
            <w:tcW w:w="1541" w:type="dxa"/>
            <w:vAlign w:val="center"/>
          </w:tcPr>
          <w:p w:rsidR="003F723C" w:rsidRDefault="003F723C" w:rsidP="00DA78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723C" w:rsidRPr="003F5C7D" w:rsidTr="00DA78DF">
        <w:tc>
          <w:tcPr>
            <w:tcW w:w="1540" w:type="dxa"/>
            <w:vAlign w:val="center"/>
          </w:tcPr>
          <w:p w:rsidR="003F723C" w:rsidRPr="003F5C7D" w:rsidRDefault="003F723C" w:rsidP="00DA78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vAlign w:val="center"/>
          </w:tcPr>
          <w:p w:rsidR="003F723C" w:rsidRPr="003F5C7D" w:rsidRDefault="003F723C" w:rsidP="00DA78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rvice 10</w:t>
            </w:r>
          </w:p>
        </w:tc>
        <w:tc>
          <w:tcPr>
            <w:tcW w:w="1541" w:type="dxa"/>
            <w:vAlign w:val="center"/>
          </w:tcPr>
          <w:p w:rsidR="003F723C" w:rsidRPr="003F5C7D" w:rsidRDefault="003F723C" w:rsidP="00DA78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cation 1</w:t>
            </w:r>
          </w:p>
        </w:tc>
        <w:tc>
          <w:tcPr>
            <w:tcW w:w="1540" w:type="dxa"/>
            <w:vAlign w:val="center"/>
          </w:tcPr>
          <w:p w:rsidR="003F723C" w:rsidRPr="003F5C7D" w:rsidRDefault="003F723C" w:rsidP="00DA78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sym w:font="Wingdings" w:char="F0FC"/>
            </w:r>
          </w:p>
        </w:tc>
        <w:tc>
          <w:tcPr>
            <w:tcW w:w="1540" w:type="dxa"/>
            <w:vAlign w:val="center"/>
          </w:tcPr>
          <w:p w:rsidR="003F723C" w:rsidRPr="003F5C7D" w:rsidRDefault="003F723C" w:rsidP="00DA78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sym w:font="Wingdings" w:char="F0FC"/>
            </w:r>
          </w:p>
        </w:tc>
        <w:tc>
          <w:tcPr>
            <w:tcW w:w="1541" w:type="dxa"/>
            <w:vAlign w:val="center"/>
          </w:tcPr>
          <w:p w:rsidR="003F723C" w:rsidRDefault="003F723C" w:rsidP="00DA78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723C" w:rsidRPr="003F5C7D" w:rsidTr="00DA78DF">
        <w:tc>
          <w:tcPr>
            <w:tcW w:w="1540" w:type="dxa"/>
            <w:vAlign w:val="center"/>
          </w:tcPr>
          <w:p w:rsidR="003F723C" w:rsidRPr="003F5C7D" w:rsidRDefault="003F723C" w:rsidP="00DA78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vAlign w:val="center"/>
          </w:tcPr>
          <w:p w:rsidR="003F723C" w:rsidRPr="003F5C7D" w:rsidRDefault="003F723C" w:rsidP="00DA78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1" w:type="dxa"/>
            <w:vAlign w:val="center"/>
          </w:tcPr>
          <w:p w:rsidR="003F723C" w:rsidRPr="003F5C7D" w:rsidRDefault="003F723C" w:rsidP="00DA78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cation 2</w:t>
            </w:r>
          </w:p>
        </w:tc>
        <w:tc>
          <w:tcPr>
            <w:tcW w:w="1540" w:type="dxa"/>
            <w:vAlign w:val="center"/>
          </w:tcPr>
          <w:p w:rsidR="003F723C" w:rsidRPr="003F5C7D" w:rsidRDefault="003F723C" w:rsidP="00DA78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sym w:font="Wingdings" w:char="F0FC"/>
            </w:r>
          </w:p>
        </w:tc>
        <w:tc>
          <w:tcPr>
            <w:tcW w:w="1540" w:type="dxa"/>
            <w:vAlign w:val="center"/>
          </w:tcPr>
          <w:p w:rsidR="003F723C" w:rsidRPr="003F5C7D" w:rsidRDefault="003F723C" w:rsidP="00DA78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sym w:font="Wingdings" w:char="F0FC"/>
            </w:r>
          </w:p>
        </w:tc>
        <w:tc>
          <w:tcPr>
            <w:tcW w:w="1541" w:type="dxa"/>
            <w:vAlign w:val="center"/>
          </w:tcPr>
          <w:p w:rsidR="003F723C" w:rsidRDefault="003F723C" w:rsidP="00DA78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723C" w:rsidRPr="003F5C7D" w:rsidTr="00DA78DF">
        <w:tc>
          <w:tcPr>
            <w:tcW w:w="1540" w:type="dxa"/>
            <w:vAlign w:val="center"/>
          </w:tcPr>
          <w:p w:rsidR="003F723C" w:rsidRPr="003F5C7D" w:rsidRDefault="003F723C" w:rsidP="00DA78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vAlign w:val="center"/>
          </w:tcPr>
          <w:p w:rsidR="003F723C" w:rsidRPr="003F5C7D" w:rsidRDefault="003F723C" w:rsidP="00DA78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1" w:type="dxa"/>
            <w:vAlign w:val="center"/>
          </w:tcPr>
          <w:p w:rsidR="003F723C" w:rsidRPr="003F5C7D" w:rsidRDefault="003F723C" w:rsidP="00DA78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cation 3</w:t>
            </w:r>
          </w:p>
        </w:tc>
        <w:tc>
          <w:tcPr>
            <w:tcW w:w="1540" w:type="dxa"/>
            <w:vAlign w:val="center"/>
          </w:tcPr>
          <w:p w:rsidR="003F723C" w:rsidRPr="003F5C7D" w:rsidRDefault="003F723C" w:rsidP="00DA78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sym w:font="Wingdings" w:char="F0FC"/>
            </w:r>
          </w:p>
        </w:tc>
        <w:tc>
          <w:tcPr>
            <w:tcW w:w="1540" w:type="dxa"/>
            <w:vAlign w:val="center"/>
          </w:tcPr>
          <w:p w:rsidR="003F723C" w:rsidRPr="003F5C7D" w:rsidRDefault="003F723C" w:rsidP="00DA78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sym w:font="Wingdings" w:char="F0FC"/>
            </w:r>
          </w:p>
        </w:tc>
        <w:tc>
          <w:tcPr>
            <w:tcW w:w="1541" w:type="dxa"/>
            <w:vAlign w:val="center"/>
          </w:tcPr>
          <w:p w:rsidR="003F723C" w:rsidRDefault="003F723C" w:rsidP="00DA78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3F723C" w:rsidRDefault="003F723C" w:rsidP="003F723C">
      <w:pPr>
        <w:rPr>
          <w:rFonts w:ascii="Times New Roman" w:hAnsi="Times New Roman" w:cs="Times New Roman"/>
          <w:sz w:val="24"/>
          <w:szCs w:val="24"/>
        </w:rPr>
      </w:pPr>
    </w:p>
    <w:p w:rsidR="003F723C" w:rsidRPr="00653D35" w:rsidRDefault="003F723C" w:rsidP="003F723C">
      <w:pPr>
        <w:rPr>
          <w:rFonts w:ascii="Times New Roman" w:hAnsi="Times New Roman" w:cs="Times New Roman"/>
          <w:sz w:val="24"/>
          <w:szCs w:val="24"/>
        </w:rPr>
      </w:pPr>
    </w:p>
    <w:p w:rsidR="00FF7278" w:rsidRDefault="00FF7278"/>
    <w:sectPr w:rsidR="00FF7278" w:rsidSect="008020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723C"/>
    <w:rsid w:val="003F723C"/>
    <w:rsid w:val="00486432"/>
    <w:rsid w:val="00FF72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723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F72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723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F72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4</Words>
  <Characters>71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 Health</Company>
  <LinksUpToDate>false</LinksUpToDate>
  <CharactersWithSpaces>8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oper, Laura (FMC)</dc:creator>
  <cp:lastModifiedBy>Cooper, Laura (FMC)</cp:lastModifiedBy>
  <cp:revision>2</cp:revision>
  <dcterms:created xsi:type="dcterms:W3CDTF">2019-10-14T02:36:00Z</dcterms:created>
  <dcterms:modified xsi:type="dcterms:W3CDTF">2019-10-21T00:24:00Z</dcterms:modified>
</cp:coreProperties>
</file>